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914C4" w14:textId="7AFDA651" w:rsidR="00BD2235" w:rsidRDefault="00BD22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14:paraId="72DE85E2" w14:textId="492491A5" w:rsidR="00BD2235" w:rsidRPr="00BD2235" w:rsidRDefault="00BD2235">
      <w:pPr>
        <w:rPr>
          <w:rFonts w:ascii="Times New Roman" w:hAnsi="Times New Roman" w:cs="Times New Roman"/>
          <w:b/>
          <w:sz w:val="24"/>
          <w:szCs w:val="24"/>
        </w:rPr>
      </w:pPr>
      <w:r w:rsidRPr="00BD2235">
        <w:rPr>
          <w:rFonts w:ascii="Times New Roman" w:hAnsi="Times New Roman" w:cs="Times New Roman" w:hint="eastAsia"/>
          <w:b/>
          <w:sz w:val="24"/>
          <w:szCs w:val="24"/>
        </w:rPr>
        <w:t>Supplementary Figure S1. Correlation between VFA</w:t>
      </w:r>
      <w:r w:rsidRPr="00BD22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2235">
        <w:rPr>
          <w:rFonts w:ascii="Times New Roman" w:eastAsia="GulimChe" w:hAnsi="Times New Roman" w:cs="Times New Roman"/>
          <w:b/>
          <w:color w:val="000000" w:themeColor="text1"/>
          <w:kern w:val="0"/>
          <w:sz w:val="24"/>
          <w:szCs w:val="24"/>
        </w:rPr>
        <w:t xml:space="preserve">measured by </w:t>
      </w:r>
      <w:proofErr w:type="spellStart"/>
      <w:r w:rsidRPr="00BD2235">
        <w:rPr>
          <w:rFonts w:ascii="Times New Roman" w:eastAsia="GulimChe" w:hAnsi="Times New Roman" w:cs="Times New Roman"/>
          <w:b/>
          <w:color w:val="000000" w:themeColor="text1"/>
          <w:kern w:val="0"/>
          <w:sz w:val="24"/>
          <w:szCs w:val="24"/>
        </w:rPr>
        <w:t>I</w:t>
      </w:r>
      <w:r w:rsidR="001D48B7">
        <w:rPr>
          <w:rFonts w:ascii="Times New Roman" w:eastAsia="GulimChe" w:hAnsi="Times New Roman" w:cs="Times New Roman"/>
          <w:b/>
          <w:color w:val="000000" w:themeColor="text1"/>
          <w:kern w:val="0"/>
          <w:sz w:val="24"/>
          <w:szCs w:val="24"/>
        </w:rPr>
        <w:t>nBo</w:t>
      </w:r>
      <w:r w:rsidRPr="00BD2235">
        <w:rPr>
          <w:rFonts w:ascii="Times New Roman" w:eastAsia="GulimChe" w:hAnsi="Times New Roman" w:cs="Times New Roman"/>
          <w:b/>
          <w:color w:val="000000" w:themeColor="text1"/>
          <w:kern w:val="0"/>
          <w:sz w:val="24"/>
          <w:szCs w:val="24"/>
        </w:rPr>
        <w:t>dy</w:t>
      </w:r>
      <w:proofErr w:type="spellEnd"/>
      <w:r w:rsidRPr="00BD2235">
        <w:rPr>
          <w:rFonts w:ascii="Times New Roman" w:eastAsia="GulimChe" w:hAnsi="Times New Roman" w:cs="Times New Roman"/>
          <w:b/>
          <w:color w:val="000000" w:themeColor="text1"/>
          <w:kern w:val="0"/>
          <w:sz w:val="24"/>
          <w:szCs w:val="24"/>
        </w:rPr>
        <w:t xml:space="preserve"> 720 and by computed tomography</w:t>
      </w:r>
    </w:p>
    <w:p w14:paraId="5DC31168" w14:textId="77777777" w:rsidR="00BD2235" w:rsidRDefault="001D48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5D68A44" wp14:editId="52831DC8">
            <wp:extent cx="5943600" cy="36664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cor_2022102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FA89C" w14:textId="77777777" w:rsidR="004F3539" w:rsidRDefault="004F3539" w:rsidP="004F3539">
      <w:pPr>
        <w:rPr>
          <w:rFonts w:ascii="Times New Roman" w:hAnsi="Times New Roman" w:cs="Times New Roman"/>
          <w:b/>
          <w:sz w:val="24"/>
          <w:szCs w:val="24"/>
        </w:rPr>
        <w:sectPr w:rsidR="004F3539" w:rsidSect="00DD06F7">
          <w:footerReference w:type="default" r:id="rId9"/>
          <w:type w:val="continuous"/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14:paraId="0B218585" w14:textId="77777777" w:rsidR="00820547" w:rsidRPr="004F3539" w:rsidRDefault="00820547" w:rsidP="008205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S1</w:t>
      </w:r>
      <w:r w:rsidRPr="004F3539">
        <w:rPr>
          <w:rFonts w:ascii="Times New Roman" w:hAnsi="Times New Roman" w:cs="Times New Roman"/>
          <w:b/>
          <w:sz w:val="24"/>
          <w:szCs w:val="24"/>
        </w:rPr>
        <w:t xml:space="preserve">. Summary of studies showing the association between parameters of </w:t>
      </w:r>
      <w:r>
        <w:rPr>
          <w:rFonts w:ascii="Times New Roman" w:hAnsi="Times New Roman" w:cs="Times New Roman"/>
          <w:b/>
          <w:sz w:val="24"/>
          <w:szCs w:val="24"/>
        </w:rPr>
        <w:t>breast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017"/>
        <w:gridCol w:w="1763"/>
        <w:gridCol w:w="1383"/>
        <w:gridCol w:w="1749"/>
        <w:gridCol w:w="1283"/>
        <w:gridCol w:w="4246"/>
      </w:tblGrid>
      <w:tr w:rsidR="00820547" w:rsidRPr="004F3539" w14:paraId="09B661FE" w14:textId="77777777" w:rsidTr="00820547">
        <w:tc>
          <w:tcPr>
            <w:tcW w:w="1170" w:type="dxa"/>
          </w:tcPr>
          <w:p w14:paraId="200C0946" w14:textId="77777777" w:rsidR="00820547" w:rsidRPr="004F3539" w:rsidRDefault="00820547" w:rsidP="001936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Source (year)</w:t>
            </w:r>
          </w:p>
        </w:tc>
        <w:tc>
          <w:tcPr>
            <w:tcW w:w="1017" w:type="dxa"/>
          </w:tcPr>
          <w:p w14:paraId="08CC80A0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ournal type</w:t>
            </w:r>
          </w:p>
        </w:tc>
        <w:tc>
          <w:tcPr>
            <w:tcW w:w="1763" w:type="dxa"/>
          </w:tcPr>
          <w:p w14:paraId="286F2476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Number of subjects</w:t>
            </w:r>
          </w:p>
        </w:tc>
        <w:tc>
          <w:tcPr>
            <w:tcW w:w="1383" w:type="dxa"/>
          </w:tcPr>
          <w:p w14:paraId="4AD68E65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Measure of body fat</w:t>
            </w:r>
          </w:p>
        </w:tc>
        <w:tc>
          <w:tcPr>
            <w:tcW w:w="1749" w:type="dxa"/>
          </w:tcPr>
          <w:p w14:paraId="24219621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nsity</w:t>
            </w:r>
          </w:p>
        </w:tc>
        <w:tc>
          <w:tcPr>
            <w:tcW w:w="1283" w:type="dxa"/>
          </w:tcPr>
          <w:p w14:paraId="378936DF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Main result</w:t>
            </w:r>
          </w:p>
        </w:tc>
        <w:tc>
          <w:tcPr>
            <w:tcW w:w="4246" w:type="dxa"/>
          </w:tcPr>
          <w:p w14:paraId="260ADC69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Summary of findings</w:t>
            </w:r>
          </w:p>
        </w:tc>
      </w:tr>
      <w:tr w:rsidR="00820547" w:rsidRPr="004F3539" w14:paraId="192D980E" w14:textId="77777777" w:rsidTr="00820547">
        <w:tc>
          <w:tcPr>
            <w:tcW w:w="1170" w:type="dxa"/>
          </w:tcPr>
          <w:p w14:paraId="34DA0971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g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  <w:r w:rsidRPr="00AE65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7" w:type="dxa"/>
          </w:tcPr>
          <w:p w14:paraId="2BA9086C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article</w:t>
            </w:r>
          </w:p>
        </w:tc>
        <w:tc>
          <w:tcPr>
            <w:tcW w:w="1763" w:type="dxa"/>
          </w:tcPr>
          <w:p w14:paraId="0EB4DEF2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studies</w:t>
            </w:r>
          </w:p>
        </w:tc>
        <w:tc>
          <w:tcPr>
            <w:tcW w:w="1383" w:type="dxa"/>
          </w:tcPr>
          <w:p w14:paraId="4BD996DF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49" w:type="dxa"/>
          </w:tcPr>
          <w:p w14:paraId="757DC240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RADS category, areas or volumes</w:t>
            </w:r>
          </w:p>
        </w:tc>
        <w:tc>
          <w:tcPr>
            <w:tcW w:w="1283" w:type="dxa"/>
          </w:tcPr>
          <w:p w14:paraId="7491F7E6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ssociation</w:t>
            </w:r>
          </w:p>
        </w:tc>
        <w:tc>
          <w:tcPr>
            <w:tcW w:w="4246" w:type="dxa"/>
          </w:tcPr>
          <w:p w14:paraId="1EE02D11" w14:textId="1E9D9E04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E5DD1">
              <w:rPr>
                <w:rFonts w:ascii="Times New Roman" w:hAnsi="Times New Roman" w:cs="Times New Roman"/>
                <w:sz w:val="24"/>
                <w:szCs w:val="24"/>
              </w:rPr>
              <w:t xml:space="preserve">t is not surprising that static measures of adiposity </w:t>
            </w:r>
            <w:r w:rsidR="00815CB6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815CB6" w:rsidRPr="009E5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D1">
              <w:rPr>
                <w:rFonts w:ascii="Times New Roman" w:hAnsi="Times New Roman" w:cs="Times New Roman"/>
                <w:sz w:val="24"/>
                <w:szCs w:val="24"/>
              </w:rPr>
              <w:t>associated positively with absolute non</w:t>
            </w:r>
            <w:r w:rsidR="004421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DD1">
              <w:rPr>
                <w:rFonts w:ascii="Times New Roman" w:hAnsi="Times New Roman" w:cs="Times New Roman"/>
                <w:sz w:val="24"/>
                <w:szCs w:val="24"/>
              </w:rPr>
              <w:t>dense area.</w:t>
            </w:r>
          </w:p>
        </w:tc>
      </w:tr>
      <w:tr w:rsidR="00820547" w:rsidRPr="004F3539" w14:paraId="47F8CF46" w14:textId="77777777" w:rsidTr="00820547">
        <w:tc>
          <w:tcPr>
            <w:tcW w:w="1170" w:type="dxa"/>
          </w:tcPr>
          <w:p w14:paraId="052F1161" w14:textId="77777777" w:rsidR="00820547" w:rsidRPr="00AE6546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jerk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7" w:type="dxa"/>
          </w:tcPr>
          <w:p w14:paraId="79BA63DE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  <w:tc>
          <w:tcPr>
            <w:tcW w:w="1763" w:type="dxa"/>
          </w:tcPr>
          <w:p w14:paraId="7E962D3C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428 subjects</w:t>
            </w:r>
          </w:p>
        </w:tc>
        <w:tc>
          <w:tcPr>
            <w:tcW w:w="1383" w:type="dxa"/>
          </w:tcPr>
          <w:p w14:paraId="62526515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49" w:type="dxa"/>
          </w:tcPr>
          <w:p w14:paraId="0DFCD470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D</w:t>
            </w:r>
          </w:p>
        </w:tc>
        <w:tc>
          <w:tcPr>
            <w:tcW w:w="1283" w:type="dxa"/>
          </w:tcPr>
          <w:p w14:paraId="376E7F31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ssociation with percent VMD, Positive association with absolute VMD</w:t>
            </w:r>
          </w:p>
        </w:tc>
        <w:tc>
          <w:tcPr>
            <w:tcW w:w="4246" w:type="dxa"/>
          </w:tcPr>
          <w:p w14:paraId="25123E9D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DD1">
              <w:rPr>
                <w:rFonts w:ascii="Times New Roman" w:hAnsi="Times New Roman" w:cs="Times New Roman"/>
                <w:sz w:val="24"/>
                <w:szCs w:val="24"/>
              </w:rPr>
              <w:t>BMI was positively associated with absolute VMD, with 1.5 times higher VMD in women in the highest, relative to those in the lowest, BMI category [58.4 cm3 (95% CI, 57.4–59.5 cm3] vs. 37.9 cm3 (95% CI, 37.1–38.8 cm3)].</w:t>
            </w:r>
          </w:p>
        </w:tc>
      </w:tr>
      <w:tr w:rsidR="00820547" w:rsidRPr="004F3539" w14:paraId="1DF7F4CD" w14:textId="77777777" w:rsidTr="00820547">
        <w:tc>
          <w:tcPr>
            <w:tcW w:w="1170" w:type="dxa"/>
          </w:tcPr>
          <w:p w14:paraId="2F3479C9" w14:textId="77777777" w:rsidR="00820547" w:rsidRPr="00AE6546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et al. (202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17" w:type="dxa"/>
          </w:tcPr>
          <w:p w14:paraId="0B30E732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6E220E1A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,456 subjects</w:t>
            </w:r>
          </w:p>
        </w:tc>
        <w:tc>
          <w:tcPr>
            <w:tcW w:w="1383" w:type="dxa"/>
          </w:tcPr>
          <w:p w14:paraId="2B83EA57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, BMI</w:t>
            </w:r>
          </w:p>
        </w:tc>
        <w:tc>
          <w:tcPr>
            <w:tcW w:w="1749" w:type="dxa"/>
          </w:tcPr>
          <w:p w14:paraId="7EC1DED9" w14:textId="77777777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RADS category</w:t>
            </w:r>
          </w:p>
        </w:tc>
        <w:tc>
          <w:tcPr>
            <w:tcW w:w="1283" w:type="dxa"/>
          </w:tcPr>
          <w:p w14:paraId="6E8F2377" w14:textId="014B1FF3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association with BMI and WC, Positive association with SMI</w:t>
            </w:r>
          </w:p>
        </w:tc>
        <w:tc>
          <w:tcPr>
            <w:tcW w:w="4246" w:type="dxa"/>
          </w:tcPr>
          <w:p w14:paraId="04507728" w14:textId="59311CC1" w:rsidR="00820547" w:rsidRPr="004F3539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AC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C20E66" w:rsidRPr="006F47AC">
              <w:rPr>
                <w:rFonts w:ascii="Times New Roman" w:hAnsi="Times New Roman" w:cs="Times New Roman"/>
                <w:sz w:val="24"/>
                <w:szCs w:val="24"/>
              </w:rPr>
              <w:t>adjust</w:t>
            </w:r>
            <w:r w:rsidR="00C20E6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C20E66" w:rsidRPr="006F47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7AC">
              <w:rPr>
                <w:rFonts w:ascii="Times New Roman" w:hAnsi="Times New Roman" w:cs="Times New Roman"/>
                <w:sz w:val="24"/>
                <w:szCs w:val="24"/>
              </w:rPr>
              <w:t xml:space="preserve">for confounding factors including BMI, the odds ratios for MD for the dense breasts </w:t>
            </w:r>
            <w:r w:rsidR="007E3A7D" w:rsidRPr="006F47A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E3A7D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="007E3A7D" w:rsidRPr="006F47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7AC">
              <w:rPr>
                <w:rFonts w:ascii="Times New Roman" w:hAnsi="Times New Roman" w:cs="Times New Roman"/>
                <w:sz w:val="24"/>
                <w:szCs w:val="24"/>
              </w:rPr>
              <w:t>between the highest and lowest quartiles of SMI at 2.65 for premenopausal women and 2.39 for postmenopausal women.</w:t>
            </w:r>
          </w:p>
        </w:tc>
      </w:tr>
      <w:tr w:rsidR="00820547" w:rsidRPr="004F3539" w14:paraId="0D7E321A" w14:textId="77777777" w:rsidTr="00820547">
        <w:tc>
          <w:tcPr>
            <w:tcW w:w="1170" w:type="dxa"/>
          </w:tcPr>
          <w:p w14:paraId="4C7729F3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yd et al. (1998)</w:t>
            </w:r>
            <w:r w:rsidRPr="001936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17" w:type="dxa"/>
          </w:tcPr>
          <w:p w14:paraId="12912214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64D501BA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premenopausal women</w:t>
            </w:r>
          </w:p>
        </w:tc>
        <w:tc>
          <w:tcPr>
            <w:tcW w:w="1383" w:type="dxa"/>
          </w:tcPr>
          <w:p w14:paraId="5AB019B4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, skinfold thickness</w:t>
            </w:r>
          </w:p>
        </w:tc>
        <w:tc>
          <w:tcPr>
            <w:tcW w:w="1749" w:type="dxa"/>
          </w:tcPr>
          <w:p w14:paraId="30D70621" w14:textId="75334A4E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e and non</w:t>
            </w:r>
            <w:r w:rsidR="007E3A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se measurement</w:t>
            </w:r>
          </w:p>
        </w:tc>
        <w:tc>
          <w:tcPr>
            <w:tcW w:w="1283" w:type="dxa"/>
          </w:tcPr>
          <w:p w14:paraId="4412DD81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6" w:type="dxa"/>
          </w:tcPr>
          <w:p w14:paraId="22C87C93" w14:textId="77777777" w:rsidR="00820547" w:rsidRPr="00E5300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>All skinfold</w:t>
            </w:r>
          </w:p>
          <w:p w14:paraId="005FDDA9" w14:textId="285137B0" w:rsidR="00820547" w:rsidRPr="00E5300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>measures. and their sum were strongly and positively correlated</w:t>
            </w:r>
          </w:p>
          <w:p w14:paraId="78C75018" w14:textId="14CFD21D" w:rsidR="00820547" w:rsidRPr="00E5300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E3A7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 xml:space="preserve">total area and </w:t>
            </w:r>
            <w:r w:rsidR="007E3A7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>area of non-dense tissue</w:t>
            </w:r>
            <w:r w:rsidR="00A755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75519" w:rsidRPr="00E530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 xml:space="preserve">and negatively </w:t>
            </w:r>
            <w:r w:rsidR="00A75519">
              <w:rPr>
                <w:rFonts w:ascii="Times New Roman" w:hAnsi="Times New Roman" w:cs="Times New Roman"/>
                <w:sz w:val="24"/>
                <w:szCs w:val="24"/>
              </w:rPr>
              <w:t xml:space="preserve">correlated </w:t>
            </w: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>with the</w:t>
            </w:r>
          </w:p>
          <w:p w14:paraId="11588F4D" w14:textId="62D1F37D" w:rsidR="00820547" w:rsidRPr="006F47AC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3007">
              <w:rPr>
                <w:rFonts w:ascii="Times New Roman" w:hAnsi="Times New Roman" w:cs="Times New Roman"/>
                <w:sz w:val="24"/>
                <w:szCs w:val="24"/>
              </w:rPr>
              <w:t>percent area of dense tissue.</w:t>
            </w:r>
          </w:p>
        </w:tc>
      </w:tr>
      <w:tr w:rsidR="00820547" w:rsidRPr="004F3539" w14:paraId="4D80B30A" w14:textId="77777777" w:rsidTr="00820547">
        <w:tc>
          <w:tcPr>
            <w:tcW w:w="1170" w:type="dxa"/>
          </w:tcPr>
          <w:p w14:paraId="3D54BA9B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(2005)</w:t>
            </w:r>
            <w:r w:rsidRPr="001936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7" w:type="dxa"/>
          </w:tcPr>
          <w:p w14:paraId="768797C2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4AD5EA4F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postmenopausal women</w:t>
            </w:r>
          </w:p>
        </w:tc>
        <w:tc>
          <w:tcPr>
            <w:tcW w:w="1383" w:type="dxa"/>
          </w:tcPr>
          <w:p w14:paraId="0B8AA3DB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49" w:type="dxa"/>
          </w:tcPr>
          <w:p w14:paraId="60BCC327" w14:textId="2630FC01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nt of dense tissue and non</w:t>
            </w:r>
            <w:r w:rsidR="00B406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se tissue</w:t>
            </w:r>
          </w:p>
        </w:tc>
        <w:tc>
          <w:tcPr>
            <w:tcW w:w="1283" w:type="dxa"/>
          </w:tcPr>
          <w:p w14:paraId="44978AA8" w14:textId="0BB3EF90" w:rsidR="00820547" w:rsidRDefault="007656AD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ercent </w:t>
            </w:r>
            <w:r w:rsidR="00820547">
              <w:rPr>
                <w:rFonts w:ascii="Times New Roman" w:hAnsi="Times New Roman" w:cs="Times New Roman"/>
                <w:sz w:val="24"/>
                <w:szCs w:val="24"/>
              </w:rPr>
              <w:t xml:space="preserve">den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r w:rsidR="00820547">
              <w:rPr>
                <w:rFonts w:ascii="Times New Roman" w:hAnsi="Times New Roman" w:cs="Times New Roman"/>
                <w:sz w:val="24"/>
                <w:szCs w:val="24"/>
              </w:rPr>
              <w:t>is negatively associated with BMI</w:t>
            </w:r>
          </w:p>
        </w:tc>
        <w:tc>
          <w:tcPr>
            <w:tcW w:w="4246" w:type="dxa"/>
          </w:tcPr>
          <w:p w14:paraId="04AF208F" w14:textId="5D5F61F1" w:rsidR="00820547" w:rsidRPr="00E5300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 xml:space="preserve">In this study, the effect of BMI on the relative amount of density </w:t>
            </w:r>
            <w:r w:rsidR="00815CB6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815CB6" w:rsidRPr="00EA41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>entirely due to the relation</w:t>
            </w:r>
            <w:r w:rsidR="009565E8"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 xml:space="preserve"> between BMI and non</w:t>
            </w:r>
            <w:r w:rsidR="00B406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>dense tissue.</w:t>
            </w:r>
          </w:p>
        </w:tc>
      </w:tr>
      <w:tr w:rsidR="00820547" w:rsidRPr="004F3539" w14:paraId="304073CD" w14:textId="77777777" w:rsidTr="00820547">
        <w:tc>
          <w:tcPr>
            <w:tcW w:w="1170" w:type="dxa"/>
          </w:tcPr>
          <w:p w14:paraId="5D615D19" w14:textId="18C93B82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win et al.</w:t>
            </w:r>
            <w:r w:rsidR="009565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  <w:r w:rsidRPr="001936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17" w:type="dxa"/>
          </w:tcPr>
          <w:p w14:paraId="7B3D7972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006903CD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postmenopausal women</w:t>
            </w:r>
          </w:p>
        </w:tc>
        <w:tc>
          <w:tcPr>
            <w:tcW w:w="1383" w:type="dxa"/>
          </w:tcPr>
          <w:p w14:paraId="57C38CD6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49" w:type="dxa"/>
          </w:tcPr>
          <w:p w14:paraId="03FEE4E2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mographic density</w:t>
            </w:r>
          </w:p>
        </w:tc>
        <w:tc>
          <w:tcPr>
            <w:tcW w:w="1283" w:type="dxa"/>
          </w:tcPr>
          <w:p w14:paraId="649F6C9E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ssociation</w:t>
            </w:r>
          </w:p>
        </w:tc>
        <w:tc>
          <w:tcPr>
            <w:tcW w:w="4246" w:type="dxa"/>
          </w:tcPr>
          <w:p w14:paraId="5316E448" w14:textId="521D72F2" w:rsidR="00820547" w:rsidRPr="00EA414A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>We observed a statistically significant decline in percent density (p for trend = .0001), and mammographic dense area (p for trend = 0.0052), with increasing level</w:t>
            </w:r>
            <w:r w:rsidR="00815C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A414A">
              <w:rPr>
                <w:rFonts w:ascii="Times New Roman" w:hAnsi="Times New Roman" w:cs="Times New Roman"/>
                <w:sz w:val="24"/>
                <w:szCs w:val="24"/>
              </w:rPr>
              <w:t xml:space="preserve"> of BMI adjusted for potential covariates.</w:t>
            </w:r>
          </w:p>
        </w:tc>
      </w:tr>
      <w:tr w:rsidR="00820547" w:rsidRPr="004F3539" w14:paraId="702A1F1D" w14:textId="77777777" w:rsidTr="00820547">
        <w:tc>
          <w:tcPr>
            <w:tcW w:w="1170" w:type="dxa"/>
          </w:tcPr>
          <w:p w14:paraId="33A74A8D" w14:textId="1A26676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3F1E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  <w:r w:rsidRPr="001936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17" w:type="dxa"/>
          </w:tcPr>
          <w:p w14:paraId="33E3DD36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47AA403A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35 subjects</w:t>
            </w:r>
          </w:p>
        </w:tc>
        <w:tc>
          <w:tcPr>
            <w:tcW w:w="1383" w:type="dxa"/>
          </w:tcPr>
          <w:p w14:paraId="696EC237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49" w:type="dxa"/>
          </w:tcPr>
          <w:p w14:paraId="591DAD51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ent density, absolute dense area, and non-dense area</w:t>
            </w:r>
          </w:p>
        </w:tc>
        <w:tc>
          <w:tcPr>
            <w:tcW w:w="1283" w:type="dxa"/>
          </w:tcPr>
          <w:p w14:paraId="628EE77F" w14:textId="4D8F20A9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 and percent density or absolute dense area </w:t>
            </w:r>
            <w:r w:rsidR="009C732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ersely correlated, but BMI was positively correlated with </w:t>
            </w:r>
            <w:r w:rsidR="009C732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solute dense area when adjusting for</w:t>
            </w:r>
            <w:r w:rsidR="003F1EC5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olute non-dense area.</w:t>
            </w:r>
          </w:p>
        </w:tc>
        <w:tc>
          <w:tcPr>
            <w:tcW w:w="4246" w:type="dxa"/>
          </w:tcPr>
          <w:p w14:paraId="1F53E2A2" w14:textId="35646604" w:rsidR="00820547" w:rsidRPr="00EA414A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B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iposity </w:t>
            </w:r>
            <w:r w:rsidR="00815CB6">
              <w:rPr>
                <w:rFonts w:ascii="Times New Roman" w:hAnsi="Times New Roman" w:cs="Times New Roman"/>
                <w:sz w:val="24"/>
                <w:szCs w:val="24"/>
              </w:rPr>
              <w:t xml:space="preserve">appears to be </w:t>
            </w:r>
            <w:r w:rsidRPr="007E1BF7">
              <w:rPr>
                <w:rFonts w:ascii="Times New Roman" w:hAnsi="Times New Roman" w:cs="Times New Roman"/>
                <w:sz w:val="24"/>
                <w:szCs w:val="24"/>
              </w:rPr>
              <w:t xml:space="preserve">positively associated with both dense and non-dense areas following adjustment for each other. Our findings suggest a higher breast dense area among women who gained weight and that a minimum of breast fat may be needed to promote the proliferation of this </w:t>
            </w:r>
            <w:proofErr w:type="spellStart"/>
            <w:r w:rsidRPr="007E1BF7">
              <w:rPr>
                <w:rFonts w:ascii="Times New Roman" w:hAnsi="Times New Roman" w:cs="Times New Roman"/>
                <w:sz w:val="24"/>
                <w:szCs w:val="24"/>
              </w:rPr>
              <w:t>fibroglandular</w:t>
            </w:r>
            <w:proofErr w:type="spellEnd"/>
            <w:r w:rsidRPr="007E1BF7">
              <w:rPr>
                <w:rFonts w:ascii="Times New Roman" w:hAnsi="Times New Roman" w:cs="Times New Roman"/>
                <w:sz w:val="24"/>
                <w:szCs w:val="24"/>
              </w:rPr>
              <w:t xml:space="preserve"> tissue.</w:t>
            </w:r>
          </w:p>
        </w:tc>
      </w:tr>
      <w:tr w:rsidR="00820547" w:rsidRPr="004F3539" w14:paraId="64938C27" w14:textId="77777777" w:rsidTr="00820547">
        <w:tc>
          <w:tcPr>
            <w:tcW w:w="1170" w:type="dxa"/>
          </w:tcPr>
          <w:p w14:paraId="1AF89991" w14:textId="45BEE838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lan et al.</w:t>
            </w:r>
            <w:r w:rsidR="00BF57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  <w:r w:rsidRPr="001936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17" w:type="dxa"/>
          </w:tcPr>
          <w:p w14:paraId="4E28173B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article</w:t>
            </w:r>
          </w:p>
        </w:tc>
        <w:tc>
          <w:tcPr>
            <w:tcW w:w="1763" w:type="dxa"/>
          </w:tcPr>
          <w:p w14:paraId="73101E2D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84 subjects</w:t>
            </w:r>
          </w:p>
        </w:tc>
        <w:tc>
          <w:tcPr>
            <w:tcW w:w="1383" w:type="dxa"/>
          </w:tcPr>
          <w:p w14:paraId="4C62AC31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, abdominal fat distribution, adult weight gain</w:t>
            </w:r>
          </w:p>
        </w:tc>
        <w:tc>
          <w:tcPr>
            <w:tcW w:w="1749" w:type="dxa"/>
          </w:tcPr>
          <w:p w14:paraId="0074B9C8" w14:textId="77777777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mographic density</w:t>
            </w:r>
          </w:p>
        </w:tc>
        <w:tc>
          <w:tcPr>
            <w:tcW w:w="1283" w:type="dxa"/>
          </w:tcPr>
          <w:p w14:paraId="1907E94D" w14:textId="727DC114" w:rsidR="0082054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 w:rsidR="00295604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ersely associated with MD, adult weight gain</w:t>
            </w:r>
            <w:r w:rsidR="00295604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ly </w:t>
            </w:r>
            <w:r w:rsidR="00295604">
              <w:rPr>
                <w:rFonts w:ascii="Times New Roman" w:hAnsi="Times New Roman" w:cs="Times New Roman"/>
                <w:sz w:val="24"/>
                <w:szCs w:val="24"/>
              </w:rPr>
              <w:t xml:space="preserve">associ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MD</w:t>
            </w:r>
          </w:p>
        </w:tc>
        <w:tc>
          <w:tcPr>
            <w:tcW w:w="4246" w:type="dxa"/>
          </w:tcPr>
          <w:p w14:paraId="5F8DF8ED" w14:textId="36E76C9C" w:rsidR="00820547" w:rsidRPr="007E1BF7" w:rsidRDefault="00820547" w:rsidP="001936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BF7">
              <w:rPr>
                <w:rFonts w:ascii="Times New Roman" w:hAnsi="Times New Roman" w:cs="Times New Roman"/>
                <w:sz w:val="24"/>
                <w:szCs w:val="24"/>
              </w:rPr>
              <w:t>Waist-to-hip ratio was inversely associated with MD, and the effect was more pronounced in pre-menopausal (OR = 0.53 per 0.1 units; 95 % CI = 0.42–0.66) than in post-menopausal women (OR = 0.73; 95 % CI = 0.65–0.82) (</w:t>
            </w:r>
            <w:r w:rsidR="00BF57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5788" w:rsidRPr="007E1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BF7">
              <w:rPr>
                <w:rFonts w:ascii="Times New Roman" w:hAnsi="Times New Roman" w:cs="Times New Roman"/>
                <w:sz w:val="24"/>
                <w:szCs w:val="24"/>
              </w:rPr>
              <w:t>of heterogeneity = 0.010). In contrast, adult weight gain displayed a positive association with MD, which was similar in both groups (OR = 1.17 per 6 kg; 95 % CI = 1.11–1.23).</w:t>
            </w:r>
          </w:p>
        </w:tc>
      </w:tr>
    </w:tbl>
    <w:p w14:paraId="0B74937B" w14:textId="77777777" w:rsidR="00820547" w:rsidRDefault="00820547" w:rsidP="00820547">
      <w:pPr>
        <w:jc w:val="left"/>
        <w:rPr>
          <w:rFonts w:ascii="Times New Roman" w:hAnsi="Times New Roman" w:cs="Times New Roman"/>
          <w:sz w:val="24"/>
          <w:szCs w:val="24"/>
        </w:rPr>
      </w:pPr>
      <w:r w:rsidRPr="004F3539">
        <w:rPr>
          <w:rFonts w:ascii="Times New Roman" w:hAnsi="Times New Roman" w:cs="Times New Roman"/>
          <w:sz w:val="24"/>
          <w:szCs w:val="24"/>
        </w:rPr>
        <w:t xml:space="preserve">BMI, body mass index; WC, waist circumference; </w:t>
      </w:r>
      <w:r>
        <w:rPr>
          <w:rFonts w:ascii="Times New Roman" w:hAnsi="Times New Roman" w:cs="Times New Roman"/>
          <w:sz w:val="24"/>
          <w:szCs w:val="24"/>
        </w:rPr>
        <w:t>VMD, volumetric mammography density; SMI, skeletal muscle mass index; WHR, waist to hip ratio;</w:t>
      </w:r>
    </w:p>
    <w:p w14:paraId="124A8AF6" w14:textId="77777777" w:rsidR="00820547" w:rsidRPr="000C4413" w:rsidRDefault="00820547" w:rsidP="0082054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C1B876" w14:textId="77777777" w:rsidR="00820547" w:rsidRDefault="00820547" w:rsidP="00820547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441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32CE7071" w14:textId="4D0A3D58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 w:rsidRPr="00AE654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6546">
        <w:rPr>
          <w:rFonts w:ascii="Times New Roman" w:hAnsi="Times New Roman" w:cs="Times New Roman"/>
          <w:sz w:val="24"/>
          <w:szCs w:val="24"/>
        </w:rPr>
        <w:t>Soguel L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, Durocher F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, Tchernof A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, Diorio C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 xml:space="preserve">. Adiposity, breast density, and breast cancer risk: epidemiological and </w:t>
      </w:r>
      <w:r>
        <w:rPr>
          <w:rFonts w:ascii="Times New Roman" w:hAnsi="Times New Roman" w:cs="Times New Roman"/>
          <w:sz w:val="24"/>
          <w:szCs w:val="24"/>
        </w:rPr>
        <w:t>bi</w:t>
      </w:r>
      <w:r w:rsidRPr="00AE6546">
        <w:rPr>
          <w:rFonts w:ascii="Times New Roman" w:hAnsi="Times New Roman" w:cs="Times New Roman"/>
          <w:sz w:val="24"/>
          <w:szCs w:val="24"/>
        </w:rPr>
        <w:t xml:space="preserve">ological considerations. 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Eur J Cancer Prev. 2017;26(6):511-520. doi:10.1097/CEJ.0000000000000310</w:t>
      </w:r>
    </w:p>
    <w:p w14:paraId="34BC7645" w14:textId="0D1BBCBC" w:rsidR="00820547" w:rsidRPr="006F47AC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6546">
        <w:rPr>
          <w:rFonts w:ascii="Times New Roman" w:hAnsi="Times New Roman" w:cs="Times New Roman"/>
          <w:sz w:val="24"/>
          <w:szCs w:val="24"/>
        </w:rPr>
        <w:t>Hjerkind KV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, Ellingjord-Dale M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>, Johansson ALV</w:t>
      </w:r>
      <w:r w:rsidRPr="00AE6546">
        <w:rPr>
          <w:rFonts w:ascii="Tahoma" w:hAnsi="Tahoma" w:cs="Tahoma"/>
          <w:sz w:val="24"/>
          <w:szCs w:val="24"/>
        </w:rPr>
        <w:t>﻿</w:t>
      </w:r>
      <w:r w:rsidRPr="00AE6546">
        <w:rPr>
          <w:rFonts w:ascii="Times New Roman" w:hAnsi="Times New Roman" w:cs="Times New Roman"/>
          <w:sz w:val="24"/>
          <w:szCs w:val="24"/>
        </w:rPr>
        <w:t xml:space="preserve">, et al. Volumetric mammographic density, age-related decline, and </w:t>
      </w:r>
      <w:r w:rsidRPr="006F47AC">
        <w:rPr>
          <w:rFonts w:ascii="Times New Roman" w:hAnsi="Times New Roman" w:cs="Times New Roman"/>
          <w:sz w:val="24"/>
          <w:szCs w:val="24"/>
        </w:rPr>
        <w:t>breast cancer risk factors in a national breast cancer screening program.  Cancer Epidemiol Biomarkers Prev. 2018;27(9):1065-1074. doi:10.1158/1055-9965.EPI-18-0151</w:t>
      </w:r>
    </w:p>
    <w:p w14:paraId="3D11F907" w14:textId="77777777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 w:rsidRPr="006F47AC">
        <w:rPr>
          <w:rFonts w:ascii="Times New Roman" w:hAnsi="Times New Roman" w:cs="Times New Roman" w:hint="eastAsia"/>
          <w:sz w:val="24"/>
          <w:szCs w:val="24"/>
        </w:rPr>
        <w:t>3</w:t>
      </w:r>
      <w:r w:rsidRPr="006F47AC">
        <w:rPr>
          <w:rFonts w:ascii="Times New Roman" w:hAnsi="Times New Roman" w:cs="Times New Roman"/>
          <w:sz w:val="24"/>
          <w:szCs w:val="24"/>
        </w:rPr>
        <w:t>. Lee KH, Chae SW, Yun JS, Park YL, Park CH. Association between skeletal muscle mass and mammographic breast density. Sci Rep. 2021 Aug 18;11(1):16785. doi: 10.1038/s41598-021-96390-9. PMID: 34408263; PMCID: PMC8373895.</w:t>
      </w:r>
    </w:p>
    <w:p w14:paraId="758B51B7" w14:textId="2986C97E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 w:rsidRPr="002A45D3">
        <w:rPr>
          <w:rFonts w:ascii="Times New Roman" w:hAnsi="Times New Roman" w:cs="Times New Roman"/>
          <w:sz w:val="24"/>
          <w:szCs w:val="24"/>
        </w:rPr>
        <w:t xml:space="preserve">4. Boyd, N., Lockwood, G., Byng, J. et al. The relationship of anthropometric measures to radiological features of the breast in premenopausal women. Br J Cancer 78, 1233–1238 (1998). </w:t>
      </w:r>
      <w:r w:rsidR="00D86544" w:rsidRPr="00F01971">
        <w:t>https://doi.org/10.1038/bjc.1998.660</w:t>
      </w:r>
    </w:p>
    <w:p w14:paraId="7CCAC0F4" w14:textId="77777777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2A45D3">
        <w:rPr>
          <w:rFonts w:ascii="Times New Roman" w:hAnsi="Times New Roman" w:cs="Times New Roman"/>
          <w:sz w:val="24"/>
          <w:szCs w:val="24"/>
        </w:rPr>
        <w:t>Haars G, van Noord PA, van Gils CH, Grobbee DE, Peeters PH. (2005). Measurements of breast density: no ratio for a ratio. Cancer Epidemiol Biomarkers Prev 14 (Pt 1):2634–2640.</w:t>
      </w:r>
    </w:p>
    <w:p w14:paraId="09594B01" w14:textId="77777777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A414A">
        <w:rPr>
          <w:rFonts w:ascii="Times New Roman" w:hAnsi="Times New Roman" w:cs="Times New Roman"/>
          <w:sz w:val="24"/>
          <w:szCs w:val="24"/>
        </w:rPr>
        <w:t>In this study, the effect of BMI on the relative amount of density is entirely due to the relation between BMI and nondense tissue.</w:t>
      </w:r>
    </w:p>
    <w:p w14:paraId="419F0A4E" w14:textId="77777777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A414A">
        <w:rPr>
          <w:rFonts w:ascii="Times New Roman" w:hAnsi="Times New Roman" w:cs="Times New Roman"/>
          <w:sz w:val="24"/>
          <w:szCs w:val="24"/>
        </w:rPr>
        <w:t>Soguel L, Diorio C</w:t>
      </w:r>
      <w:bookmarkStart w:id="0" w:name="_GoBack"/>
      <w:bookmarkEnd w:id="0"/>
      <w:r w:rsidRPr="00EA414A">
        <w:rPr>
          <w:rFonts w:ascii="Times New Roman" w:hAnsi="Times New Roman" w:cs="Times New Roman"/>
          <w:sz w:val="24"/>
          <w:szCs w:val="24"/>
        </w:rPr>
        <w:t>. (2016). Anthropometric factors, adult weight gain, and mammographic features. Cancer Causes Control 27:333–340.</w:t>
      </w:r>
    </w:p>
    <w:p w14:paraId="0D5B1ADF" w14:textId="77777777" w:rsidR="00820547" w:rsidRDefault="00820547" w:rsidP="00820547">
      <w:pPr>
        <w:pStyle w:val="EndNoteBibliography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E1BF7">
        <w:rPr>
          <w:rFonts w:ascii="Times New Roman" w:hAnsi="Times New Roman" w:cs="Times New Roman"/>
          <w:sz w:val="24"/>
          <w:szCs w:val="24"/>
        </w:rPr>
        <w:t>Pollán M, Lope V, Miranda-García J, García M, Casanova F, Sánchez-Contador C, et al., DDM-Spain (2012). Adult weight gain, fat distribution and mammographic density in Spanish pre- and post-menopausal women (DDM-Spain). Breast Cancer Res Treat 134:823–838.</w:t>
      </w:r>
    </w:p>
    <w:p w14:paraId="2A6B3992" w14:textId="440B935F" w:rsidR="00261F77" w:rsidRPr="006F47AC" w:rsidRDefault="00261F77" w:rsidP="00820547">
      <w:pPr>
        <w:rPr>
          <w:rFonts w:ascii="Times New Roman" w:hAnsi="Times New Roman" w:cs="Times New Roman"/>
          <w:sz w:val="24"/>
          <w:szCs w:val="24"/>
        </w:rPr>
      </w:pPr>
    </w:p>
    <w:sectPr w:rsidR="00261F77" w:rsidRPr="006F47AC" w:rsidSect="00DD06F7">
      <w:type w:val="continuous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D1A8B" w14:textId="77777777" w:rsidR="00207D98" w:rsidRDefault="00207D98" w:rsidP="002A0C24">
      <w:pPr>
        <w:spacing w:after="0" w:line="240" w:lineRule="auto"/>
      </w:pPr>
      <w:r>
        <w:separator/>
      </w:r>
    </w:p>
  </w:endnote>
  <w:endnote w:type="continuationSeparator" w:id="0">
    <w:p w14:paraId="31442A92" w14:textId="77777777" w:rsidR="00207D98" w:rsidRDefault="00207D98" w:rsidP="002A0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2864679"/>
      <w:docPartObj>
        <w:docPartGallery w:val="Page Numbers (Bottom of Page)"/>
        <w:docPartUnique/>
      </w:docPartObj>
    </w:sdtPr>
    <w:sdtEndPr/>
    <w:sdtContent>
      <w:p w14:paraId="07B25088" w14:textId="77777777" w:rsidR="002A0C24" w:rsidRDefault="002A0C2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6F7" w:rsidRPr="00DD06F7">
          <w:rPr>
            <w:noProof/>
            <w:lang w:val="ko-KR"/>
          </w:rPr>
          <w:t>5</w:t>
        </w:r>
        <w:r>
          <w:fldChar w:fldCharType="end"/>
        </w:r>
      </w:p>
    </w:sdtContent>
  </w:sdt>
  <w:p w14:paraId="5EC82B19" w14:textId="77777777" w:rsidR="002A0C24" w:rsidRDefault="002A0C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A2F32" w14:textId="77777777" w:rsidR="00207D98" w:rsidRDefault="00207D98" w:rsidP="002A0C24">
      <w:pPr>
        <w:spacing w:after="0" w:line="240" w:lineRule="auto"/>
      </w:pPr>
      <w:r>
        <w:separator/>
      </w:r>
    </w:p>
  </w:footnote>
  <w:footnote w:type="continuationSeparator" w:id="0">
    <w:p w14:paraId="03767FE8" w14:textId="77777777" w:rsidR="00207D98" w:rsidRDefault="00207D98" w:rsidP="002A0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C7929"/>
    <w:multiLevelType w:val="hybridMultilevel"/>
    <w:tmpl w:val="643A6CBC"/>
    <w:lvl w:ilvl="0" w:tplc="BBDC8A18">
      <w:start w:val="1"/>
      <w:numFmt w:val="decimal"/>
      <w:lvlText w:val="%1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7184A88"/>
    <w:multiLevelType w:val="hybridMultilevel"/>
    <w:tmpl w:val="EF3EA176"/>
    <w:lvl w:ilvl="0" w:tplc="7026F61A">
      <w:start w:val="1"/>
      <w:numFmt w:val="decimal"/>
      <w:lvlText w:val="%1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ED"/>
    <w:rsid w:val="000312C7"/>
    <w:rsid w:val="00042B90"/>
    <w:rsid w:val="00083F67"/>
    <w:rsid w:val="000A7949"/>
    <w:rsid w:val="000B6396"/>
    <w:rsid w:val="000C2E05"/>
    <w:rsid w:val="000C4413"/>
    <w:rsid w:val="000F567D"/>
    <w:rsid w:val="00104AA4"/>
    <w:rsid w:val="00114F54"/>
    <w:rsid w:val="001162E3"/>
    <w:rsid w:val="001A4EC3"/>
    <w:rsid w:val="001D48B7"/>
    <w:rsid w:val="00207D98"/>
    <w:rsid w:val="0024560E"/>
    <w:rsid w:val="00261F77"/>
    <w:rsid w:val="00295604"/>
    <w:rsid w:val="002A0C24"/>
    <w:rsid w:val="002A38BA"/>
    <w:rsid w:val="002A7F8B"/>
    <w:rsid w:val="00305538"/>
    <w:rsid w:val="00373395"/>
    <w:rsid w:val="003A495F"/>
    <w:rsid w:val="003E1603"/>
    <w:rsid w:val="003F1EC5"/>
    <w:rsid w:val="003F3164"/>
    <w:rsid w:val="00405455"/>
    <w:rsid w:val="004421ED"/>
    <w:rsid w:val="004541F7"/>
    <w:rsid w:val="004A57D7"/>
    <w:rsid w:val="004D60EE"/>
    <w:rsid w:val="004F3539"/>
    <w:rsid w:val="00512019"/>
    <w:rsid w:val="00586354"/>
    <w:rsid w:val="00587C63"/>
    <w:rsid w:val="005963F3"/>
    <w:rsid w:val="005B0A7F"/>
    <w:rsid w:val="005D0FED"/>
    <w:rsid w:val="005E7E72"/>
    <w:rsid w:val="006724EA"/>
    <w:rsid w:val="006756D8"/>
    <w:rsid w:val="0068583E"/>
    <w:rsid w:val="006915FE"/>
    <w:rsid w:val="006B56A9"/>
    <w:rsid w:val="006C03F7"/>
    <w:rsid w:val="006E5430"/>
    <w:rsid w:val="006F1AE4"/>
    <w:rsid w:val="006F47AC"/>
    <w:rsid w:val="007656AD"/>
    <w:rsid w:val="007801DA"/>
    <w:rsid w:val="007B3509"/>
    <w:rsid w:val="007E3A7D"/>
    <w:rsid w:val="007E5570"/>
    <w:rsid w:val="00803D87"/>
    <w:rsid w:val="008111C2"/>
    <w:rsid w:val="00815CB6"/>
    <w:rsid w:val="00820547"/>
    <w:rsid w:val="00844B3A"/>
    <w:rsid w:val="00881311"/>
    <w:rsid w:val="008D6FC4"/>
    <w:rsid w:val="008E4D44"/>
    <w:rsid w:val="00907BCE"/>
    <w:rsid w:val="00935134"/>
    <w:rsid w:val="0094499D"/>
    <w:rsid w:val="009565E8"/>
    <w:rsid w:val="00957CC9"/>
    <w:rsid w:val="00996A73"/>
    <w:rsid w:val="009B4967"/>
    <w:rsid w:val="009C732A"/>
    <w:rsid w:val="009E5DD1"/>
    <w:rsid w:val="009F27A0"/>
    <w:rsid w:val="00A27C12"/>
    <w:rsid w:val="00A34A59"/>
    <w:rsid w:val="00A60846"/>
    <w:rsid w:val="00A75519"/>
    <w:rsid w:val="00A850EB"/>
    <w:rsid w:val="00AC69C7"/>
    <w:rsid w:val="00AC7EA7"/>
    <w:rsid w:val="00AD49AA"/>
    <w:rsid w:val="00AD5DE7"/>
    <w:rsid w:val="00AE5FAD"/>
    <w:rsid w:val="00AE6546"/>
    <w:rsid w:val="00AE79B3"/>
    <w:rsid w:val="00B00E37"/>
    <w:rsid w:val="00B053F9"/>
    <w:rsid w:val="00B17732"/>
    <w:rsid w:val="00B40659"/>
    <w:rsid w:val="00B81E19"/>
    <w:rsid w:val="00BB4F08"/>
    <w:rsid w:val="00BD2235"/>
    <w:rsid w:val="00BD4194"/>
    <w:rsid w:val="00BF5788"/>
    <w:rsid w:val="00C1671E"/>
    <w:rsid w:val="00C20E66"/>
    <w:rsid w:val="00C460D7"/>
    <w:rsid w:val="00C64FB8"/>
    <w:rsid w:val="00CE70E7"/>
    <w:rsid w:val="00D86544"/>
    <w:rsid w:val="00D9667F"/>
    <w:rsid w:val="00DC62AE"/>
    <w:rsid w:val="00DD06F7"/>
    <w:rsid w:val="00E02D15"/>
    <w:rsid w:val="00E23902"/>
    <w:rsid w:val="00E42CF5"/>
    <w:rsid w:val="00E46360"/>
    <w:rsid w:val="00E814B5"/>
    <w:rsid w:val="00E814BF"/>
    <w:rsid w:val="00E860D1"/>
    <w:rsid w:val="00E917BB"/>
    <w:rsid w:val="00EA0F9C"/>
    <w:rsid w:val="00EA3272"/>
    <w:rsid w:val="00EC704A"/>
    <w:rsid w:val="00F01971"/>
    <w:rsid w:val="00F02281"/>
    <w:rsid w:val="00F26C9A"/>
    <w:rsid w:val="00F46EFF"/>
    <w:rsid w:val="00FA2290"/>
    <w:rsid w:val="00FC1DC3"/>
    <w:rsid w:val="00FD3F90"/>
    <w:rsid w:val="00FE6B87"/>
    <w:rsid w:val="00FF44EB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72CD4"/>
  <w15:chartTrackingRefBased/>
  <w15:docId w15:val="{2D8DAD6A-2D61-407F-854E-420FED7F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1C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0C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0C24"/>
  </w:style>
  <w:style w:type="paragraph" w:styleId="Footer">
    <w:name w:val="footer"/>
    <w:basedOn w:val="Normal"/>
    <w:link w:val="FooterChar"/>
    <w:uiPriority w:val="99"/>
    <w:unhideWhenUsed/>
    <w:rsid w:val="002A0C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0C24"/>
  </w:style>
  <w:style w:type="paragraph" w:customStyle="1" w:styleId="EndNoteBibliography">
    <w:name w:val="EndNote Bibliography"/>
    <w:basedOn w:val="Normal"/>
    <w:link w:val="EndNoteBibliographyChar"/>
    <w:rsid w:val="000C4413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413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820547"/>
    <w:rPr>
      <w:color w:val="0000FF"/>
      <w:u w:val="single"/>
    </w:rPr>
  </w:style>
  <w:style w:type="paragraph" w:styleId="Revision">
    <w:name w:val="Revision"/>
    <w:hidden/>
    <w:uiPriority w:val="99"/>
    <w:semiHidden/>
    <w:rsid w:val="00114F54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B4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96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96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96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2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4789F-8A30-4EF4-8D7B-AD98D90B1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86</Words>
  <Characters>448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Vanitha M.</cp:lastModifiedBy>
  <cp:revision>8</cp:revision>
  <dcterms:created xsi:type="dcterms:W3CDTF">2022-11-06T16:26:00Z</dcterms:created>
  <dcterms:modified xsi:type="dcterms:W3CDTF">2022-12-21T14:39:00Z</dcterms:modified>
</cp:coreProperties>
</file>